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Style w:val="Applestylespan"/>
          <w:rFonts w:cs="Times New Roman" w:ascii="Times New Roman" w:hAnsi="Times New Roman"/>
          <w:b/>
          <w:color w:val="000000"/>
          <w:sz w:val="28"/>
          <w:szCs w:val="24"/>
          <w:lang w:val="en-US"/>
        </w:rPr>
        <w:t>Table S1</w:t>
      </w:r>
    </w:p>
    <w:tbl>
      <w:tblPr>
        <w:tblW w:w="937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4222"/>
        <w:gridCol w:w="1657"/>
        <w:gridCol w:w="1840"/>
      </w:tblGrid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Cell line name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Type of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CD30 mark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Literature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L428</w:t>
            </w:r>
          </w:p>
        </w:tc>
        <w:tc>
          <w:tcPr>
            <w:tcW w:w="4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lassical Hodgkin lymphoma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HDLM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lassical Hodgkin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KMH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lassical Hodgkin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L123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lassical Hodgkin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pl-PL" w:eastAsia="pl-PL"/>
              </w:rPr>
              <w:t>SUPHD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sz w:val="24"/>
                <w:szCs w:val="24"/>
                <w:lang w:val="pl-PL" w:eastAsia="pl-PL"/>
              </w:rPr>
              <w:t>classical Hodgkin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sz w:val="24"/>
                <w:szCs w:val="24"/>
                <w:lang w:val="pl-PL" w:eastAsia="pl-PL"/>
              </w:rPr>
              <w:t>-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UHO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lassical Hodgkin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L540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classical Hodgkin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KARPAS 299</w:t>
            </w:r>
          </w:p>
        </w:tc>
        <w:tc>
          <w:tcPr>
            <w:tcW w:w="4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anaplastic large cell lymphoma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DEV1</w:t>
            </w:r>
          </w:p>
        </w:tc>
        <w:tc>
          <w:tcPr>
            <w:tcW w:w="4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nodular lymphocyte predominant Hodgkin lymphoma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+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LM1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iffuse large B-cell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-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303030"/>
                <w:sz w:val="24"/>
                <w:szCs w:val="24"/>
                <w:lang w:val="pl-PL" w:eastAsia="pl-PL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Granta 519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mantle cell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-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Daudi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urkitt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-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Karpas 422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iffuse large B-cell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-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CA46</w:t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urkitt lympho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-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5]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DG75</w:t>
            </w:r>
          </w:p>
        </w:tc>
        <w:tc>
          <w:tcPr>
            <w:tcW w:w="4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Burkitt lymphoma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  <w:szCs w:val="24"/>
                <w:lang w:val="pl-PL" w:eastAsia="pl-PL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l-PL" w:eastAsia="pl-PL"/>
              </w:rPr>
              <w:t>-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pl-PL" w:eastAsia="pl-PL"/>
              </w:rPr>
              <w:t>[6]</w:t>
            </w:r>
          </w:p>
        </w:tc>
      </w:tr>
    </w:tbl>
    <w:p>
      <w:pPr>
        <w:pStyle w:val="Normal"/>
        <w:spacing w:lineRule="auto" w:line="480" w:before="0" w:after="0"/>
        <w:rPr>
          <w:rStyle w:val="Applestylespan"/>
          <w:rFonts w:ascii="Times New Roman" w:hAnsi="Times New Roman" w:cs="Times New Roman"/>
          <w:color w:val="000000"/>
          <w:sz w:val="20"/>
          <w:szCs w:val="24"/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en-US"/>
        </w:rPr>
        <w:t xml:space="preserve">1. </w:t>
        <w:tab/>
        <w:t>Drexler HG (2010) Guide to leukemia-lymphoma cell lines. 2nd edition, Braunschweig.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en-US"/>
        </w:rPr>
        <w:t xml:space="preserve">2. </w:t>
        <w:tab/>
        <w:t>Cerchietti L, Damm-Welk C, Vater I, Klapper W, Harder L, et al. (2011) Inhibition of anaplastic lymphoma kinase (ALK) activity provides a therapeutic approach for CLTC-ALK-positive human diffuse large B cell lymphomas. PLoS One 6: e18436.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en-US"/>
        </w:rPr>
        <w:t xml:space="preserve">3. </w:t>
        <w:tab/>
        <w:t>Wahl AF, Klussman K, Thompson JD, Chen JH, Francisco LV, et al. (2002) The anti-CD30 monoclonal antibody SGN-30 promotes growth arrest and DNA fragmentation in vitro and affects antitumor activity in models of Hodgkin's disease. Cancer Res 62: 3736-42.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en-US"/>
        </w:rPr>
        <w:t xml:space="preserve">4. </w:t>
        <w:tab/>
        <w:t>Gruss HJ, Boiani N, Williams DE, Armitage RJ, Smith CA, et al. (1994) Pleiotropic effects of the CD30 ligand on CD30-expressing cells and lymphoma cell lines. Blood 83: 2045-56.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en-US"/>
        </w:rPr>
        <w:t xml:space="preserve">5. </w:t>
        <w:tab/>
        <w:t xml:space="preserve">Wellmann A, Thieblemont C, Pittaluga S, Sakai A, Jaffe ES, et al. (2000) Detection of differentially expressed genes in lymphomas using cDNA arrays: identification of clusterin as a new diagnostic marker for anaplastic large-cell lymphomas. </w:t>
      </w: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de-DE"/>
        </w:rPr>
        <w:t>Blood 96: 398-404.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de-DE"/>
        </w:rPr>
        <w:t xml:space="preserve">6. </w:t>
        <w:tab/>
        <w:t xml:space="preserve">Dürkop H, Oberbarnscheidt M, Latza U, Bulfone-Paus S, Hirsch B, et al. </w:t>
      </w:r>
      <w:r>
        <w:rPr>
          <w:rStyle w:val="Applestylespan"/>
          <w:rFonts w:cs="Times New Roman" w:ascii="Times New Roman" w:hAnsi="Times New Roman"/>
          <w:color w:val="000000"/>
          <w:sz w:val="20"/>
          <w:szCs w:val="24"/>
          <w:lang w:val="en-US"/>
        </w:rPr>
        <w:t>(2000) The restricted expression pattern of the Hodgkin's lymphoma-associated cytokine receptor CD30 is regulated by a minimal promoter. J Pathol 192: 182-93.</w:t>
      </w:r>
    </w:p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Times New Roman" w:hAnsi="Times New Roman" w:cs="Times New Roman"/>
          <w:color w:val="000000"/>
          <w:sz w:val="20"/>
          <w:szCs w:val="24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Applestylespan">
    <w:name w:val="apple-style-span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St">
    <w:name w:val="st"/>
    <w:qFormat/>
    <w:rPr/>
  </w:style>
  <w:style w:type="character" w:styleId="NagwekZnak">
    <w:name w:val="Nagłówek Znak"/>
    <w:basedOn w:val="Domylnaczcionkaakapitu"/>
    <w:qFormat/>
    <w:rPr>
      <w:rFonts w:ascii="Calibri" w:hAnsi="Calibri" w:eastAsia="Calibri" w:cs="Times New Roman"/>
      <w:lang w:val="en-GB"/>
    </w:rPr>
  </w:style>
  <w:style w:type="character" w:styleId="StopkaZnak">
    <w:name w:val="Stopka Znak"/>
    <w:basedOn w:val="Domylnaczcionkaakapitu"/>
    <w:qFormat/>
    <w:rPr>
      <w:rFonts w:ascii="Calibri" w:hAnsi="Calibri" w:eastAsia="Calibri" w:cs="Times New Roman"/>
      <w:lang w:val="en-GB"/>
    </w:rPr>
  </w:style>
  <w:style w:type="character" w:styleId="Jrnl">
    <w:name w:val="jrnl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9:00:00Z</dcterms:created>
  <dc:creator>Maciej Giefing</dc:creator>
  <dc:description/>
  <cp:keywords/>
  <dc:language>en-US</dc:language>
  <cp:lastModifiedBy>Maciej Giefing</cp:lastModifiedBy>
  <dcterms:modified xsi:type="dcterms:W3CDTF">2013-12-04T09:31:00Z</dcterms:modified>
  <cp:revision>3</cp:revision>
  <dc:subject/>
  <dc:title/>
</cp:coreProperties>
</file>